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0" w:type="dxa"/>
        <w:tblLook w:val="04A0" w:firstRow="1" w:lastRow="0" w:firstColumn="1" w:lastColumn="0" w:noHBand="0" w:noVBand="1"/>
      </w:tblPr>
      <w:tblGrid>
        <w:gridCol w:w="1080"/>
        <w:gridCol w:w="1980"/>
        <w:gridCol w:w="1240"/>
        <w:gridCol w:w="1580"/>
        <w:gridCol w:w="2000"/>
      </w:tblGrid>
      <w:tr w:rsidR="009F17F8" w:rsidRPr="00100614" w14:paraId="4F08A6A4" w14:textId="77777777" w:rsidTr="00124444">
        <w:trPr>
          <w:trHeight w:val="144"/>
        </w:trPr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4F81BD"/>
            <w:hideMark/>
          </w:tcPr>
          <w:p w14:paraId="2E014E62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28-Aug-2020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4F81BD"/>
            <w:hideMark/>
          </w:tcPr>
          <w:p w14:paraId="0328CB3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767 Hangar Testing</w:t>
            </w:r>
          </w:p>
        </w:tc>
      </w:tr>
      <w:tr w:rsidR="009F17F8" w:rsidRPr="00100614" w14:paraId="531B2597" w14:textId="77777777" w:rsidTr="00124444">
        <w:trPr>
          <w:trHeight w:val="144"/>
        </w:trPr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4F81BD"/>
            <w:hideMark/>
          </w:tcPr>
          <w:p w14:paraId="19EDBB1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5030611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S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6B08839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Row/S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40AE385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Gasp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76B32EE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Mannequin Mask</w:t>
            </w:r>
          </w:p>
        </w:tc>
      </w:tr>
      <w:tr w:rsidR="009F17F8" w:rsidRPr="00100614" w14:paraId="6568D52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537DEB65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0BC5DD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695E1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4AA54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B2FB8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32FB13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1C6AC04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BD5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8982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FFB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8011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10C59EA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7AF6D17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FF8F5D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FBA43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D71EB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3C2BC7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06DADE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863B90C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EAF1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F15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AD6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B40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23C816F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AB4B787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F19CA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124CDD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1B909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875E6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CCBCF1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63E6322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C0B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7944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748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AF0A3E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F10895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31D4BC56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4A096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856BBC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6ED6E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13811D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44270636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870D51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FC1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4DA9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9D9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580E3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0F9DFD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8262D78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AB24F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FB6FA4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ACD6C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6B9623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4CD26BA6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D0C878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2DA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82CB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7C1D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654C33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6855BF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3F78A881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E5379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92E78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C85AE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7553AF9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7EB6FB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5255669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F1E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C289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141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EA3406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4B20998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E2A6CD8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9E638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5CE95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708A6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E7A0BB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D04FABB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CAF1B19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F715D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CCA1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7F6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DDE1CD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E1CC78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313D2BE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A8891C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4D2F1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014A79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636D95E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D5BA250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11ECB7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D31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05A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CDD1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3BB8EA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16CD5B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F6E9925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0F6289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7FDDF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A73B7B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45B663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6A9F4A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74FE536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1BA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61FF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57B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AE4CD6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42DED84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11AFED6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AF279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18FA40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E93786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A7EF08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15F91DF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A1B856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1B4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62D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8480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D0FC75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E71C429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A6C119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ECD30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E68C4A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37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4E1AD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3682C2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977046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D7F0806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B1A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68C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585B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5F6D5D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81E379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5EFE491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2054A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5CA3E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B08738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E46405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605885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A46B53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26B9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5BE9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9F0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E7B29F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C58707D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D4CB13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236B67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02AAE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8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963382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E6F3BD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57A4A4EB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7E05821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D96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487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8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DF2D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BE9E93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692A77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2579F37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683E4A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E70B0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9E956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6CD79C4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C30729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32FFE4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2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C1AB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A3F5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CCA6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AE2E3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5911556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59A8C692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AD6C65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833E9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6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04D19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7DE86FA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B67C58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9063F8A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52E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EDA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987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D0C495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12A1DAB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711F4B5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6E598B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20CA4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1FD9E6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9B2924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3FB82B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64FCE01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F96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5DC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5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1885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19749E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7AD1A1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2D308EB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509CFD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477A5A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1BC2A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D0659B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0A3B87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6CF0FA5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7E94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6B4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8EF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1D62DB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E369B5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3E88CEB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72C51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D01277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545EC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FC4712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252AD1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FF3650E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87FF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CAD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AF6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4DA35E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4ADC96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38C65053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04504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879EC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0E26DD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99BAFA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740115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A14F978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3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3442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E0D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B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4323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94716B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5493DD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FE56DB4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AE4FF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3F35DD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02256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662545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C686B4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5D5D3C4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9F9A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EB7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40B1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60B592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FE9320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CE7BC5D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31F92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301DF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F9790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6AA5A64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49E558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03246BC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79AF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EAD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2F4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4E3075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0244DB9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943CE3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4C153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6D5A52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2DDDC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3A0F00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2C60A6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BC6999B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FC2A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3C95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2EC6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544282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5BACBFF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28928BE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ECE46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502318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33158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2CCF3A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43FBE0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D4E10B9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4B7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F1DC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E1B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A01DB1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3AD7401B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C68F75E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E6A42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834E95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F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0E8F278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3AACF16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203D624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EC31FBA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4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0D3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FCE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EC7B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C2FC8F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1EA0CB29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DF0209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0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020640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5A9581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A599D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680B9004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BF344AD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99EB857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2B04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1895B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K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41C0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18A267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6EF7796B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E9E94AF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BAF6E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9E18F1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32F8B0E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1F63FB9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78AD016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6F9ED37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2DD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0BF2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16022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EC1B797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9F17F8" w:rsidRPr="00100614" w14:paraId="07B86D7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01AEB2A" w14:textId="77777777" w:rsidR="009F17F8" w:rsidRPr="00100614" w:rsidRDefault="009F17F8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Test 5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3BC66B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DBDB773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18L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233945C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6FCF889A" w14:textId="77777777" w:rsidR="009F17F8" w:rsidRPr="00100614" w:rsidRDefault="009F17F8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061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494C28E6" w14:textId="77777777" w:rsidR="009F17F8" w:rsidRDefault="009F17F8" w:rsidP="009F17F8">
      <w:pPr>
        <w:rPr>
          <w:rFonts w:ascii="Arial" w:eastAsia="Calibri" w:hAnsi="Arial" w:cs="Arial"/>
          <w:iCs/>
          <w:kern w:val="24"/>
          <w:sz w:val="20"/>
          <w:szCs w:val="20"/>
        </w:rPr>
      </w:pPr>
      <w:r>
        <w:br/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5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767-300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Hangar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Hangar testing for the Boeing 767-300 on August 28, 2020.</w:t>
      </w:r>
    </w:p>
    <w:p w14:paraId="6A10132E" w14:textId="131E873A" w:rsidR="00E72AE3" w:rsidRPr="00FA574B" w:rsidRDefault="00E72AE3" w:rsidP="00FA574B"/>
    <w:sectPr w:rsidR="00E72AE3" w:rsidRPr="00FA574B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133FFB"/>
    <w:rsid w:val="003105DA"/>
    <w:rsid w:val="00343756"/>
    <w:rsid w:val="009F17F8"/>
    <w:rsid w:val="00D70D9C"/>
    <w:rsid w:val="00E271D8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7:57:00Z</dcterms:created>
  <dcterms:modified xsi:type="dcterms:W3CDTF">2021-11-04T17:59:00Z</dcterms:modified>
</cp:coreProperties>
</file>